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C6A" w:rsidRPr="001D670C" w:rsidRDefault="00D40C6A" w:rsidP="00D40C6A">
      <w:pPr>
        <w:pStyle w:val="008-References"/>
        <w:rPr>
          <w:sz w:val="24"/>
        </w:rPr>
      </w:pPr>
      <w:r w:rsidRPr="001D670C">
        <w:rPr>
          <w:sz w:val="24"/>
        </w:rPr>
        <w:t xml:space="preserve">S1 </w:t>
      </w:r>
      <w:r w:rsidR="005C3F9A">
        <w:rPr>
          <w:sz w:val="24"/>
        </w:rPr>
        <w:t>Table</w:t>
      </w:r>
      <w:r w:rsidRPr="001D670C">
        <w:rPr>
          <w:sz w:val="24"/>
        </w:rPr>
        <w:t xml:space="preserve">. References of the acknowledgement excerpts cited </w:t>
      </w:r>
    </w:p>
    <w:p w:rsidR="00D40C6A" w:rsidRDefault="00D40C6A" w:rsidP="00D40C6A">
      <w:pPr>
        <w:pStyle w:val="008-References"/>
        <w:rPr>
          <w:sz w:val="24"/>
        </w:rPr>
      </w:pPr>
    </w:p>
    <w:p w:rsidR="00D40C6A" w:rsidRDefault="00D40C6A" w:rsidP="00D40C6A">
      <w:pPr>
        <w:pStyle w:val="008-References"/>
        <w:rPr>
          <w:sz w:val="24"/>
        </w:rPr>
      </w:pPr>
      <w:bookmarkStart w:id="0" w:name="_GoBack"/>
      <w:r w:rsidRPr="000C52F5">
        <w:rPr>
          <w:sz w:val="24"/>
        </w:rPr>
        <w:t xml:space="preserve">References </w:t>
      </w:r>
      <w:proofErr w:type="gramStart"/>
      <w:r w:rsidRPr="000C52F5">
        <w:rPr>
          <w:sz w:val="24"/>
        </w:rPr>
        <w:t>are presented</w:t>
      </w:r>
      <w:proofErr w:type="gramEnd"/>
      <w:r w:rsidRPr="000C52F5">
        <w:rPr>
          <w:sz w:val="24"/>
        </w:rPr>
        <w:t xml:space="preserve"> in </w:t>
      </w:r>
      <w:r w:rsidR="00171CBE" w:rsidRPr="000C52F5">
        <w:rPr>
          <w:sz w:val="24"/>
        </w:rPr>
        <w:t>order of in-text appearance</w:t>
      </w:r>
      <w:r w:rsidR="0084532E" w:rsidRPr="000C52F5">
        <w:rPr>
          <w:sz w:val="24"/>
        </w:rPr>
        <w:t>.</w:t>
      </w:r>
    </w:p>
    <w:bookmarkEnd w:id="0"/>
    <w:p w:rsidR="00D40C6A" w:rsidRPr="00A80841" w:rsidRDefault="00D40C6A" w:rsidP="00D40C6A">
      <w:pPr>
        <w:pStyle w:val="008-References"/>
        <w:rPr>
          <w:sz w:val="24"/>
        </w:rPr>
      </w:pPr>
    </w:p>
    <w:tbl>
      <w:tblPr>
        <w:tblStyle w:val="Grilledutableau"/>
        <w:tblW w:w="8505" w:type="dxa"/>
        <w:tblInd w:w="137" w:type="dxa"/>
        <w:tblLook w:val="04A0" w:firstRow="1" w:lastRow="0" w:firstColumn="1" w:lastColumn="0" w:noHBand="0" w:noVBand="1"/>
      </w:tblPr>
      <w:tblGrid>
        <w:gridCol w:w="1866"/>
        <w:gridCol w:w="6639"/>
      </w:tblGrid>
      <w:tr w:rsidR="000C52F5" w:rsidRPr="00AF2057" w:rsidTr="000C52F5">
        <w:tc>
          <w:tcPr>
            <w:tcW w:w="1866" w:type="dxa"/>
          </w:tcPr>
          <w:p w:rsidR="000C52F5" w:rsidRPr="00171CBE" w:rsidRDefault="000C52F5" w:rsidP="000C52F5">
            <w:pPr>
              <w:pStyle w:val="008-References"/>
              <w:ind w:left="0" w:firstLine="0"/>
              <w:rPr>
                <w:b/>
              </w:rPr>
            </w:pPr>
            <w:r>
              <w:rPr>
                <w:b/>
                <w:szCs w:val="22"/>
              </w:rPr>
              <w:t>UT codes</w:t>
            </w:r>
          </w:p>
        </w:tc>
        <w:tc>
          <w:tcPr>
            <w:tcW w:w="6639" w:type="dxa"/>
          </w:tcPr>
          <w:p w:rsidR="000C52F5" w:rsidRPr="00AF2057" w:rsidRDefault="000C52F5" w:rsidP="000C52F5">
            <w:pPr>
              <w:pStyle w:val="008-References"/>
              <w:ind w:left="0" w:firstLine="0"/>
              <w:rPr>
                <w:b/>
                <w:sz w:val="24"/>
                <w:szCs w:val="24"/>
              </w:rPr>
            </w:pPr>
            <w:r w:rsidRPr="00AF2057">
              <w:rPr>
                <w:b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eferences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171CBE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751090004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szCs w:val="24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Arciero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E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Biagin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S. A., Chen, Y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Xu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Y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Luisell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D., Tyler-Smith, C., … </w:t>
            </w:r>
            <w:proofErr w:type="spellStart"/>
            <w:r w:rsidRPr="00121697">
              <w:rPr>
                <w:rFonts w:eastAsia="Times New Roman"/>
                <w:color w:val="000000"/>
                <w:szCs w:val="24"/>
                <w:lang w:val="en-CA" w:eastAsia="fr-CA"/>
              </w:rPr>
              <w:t>Ayub</w:t>
            </w:r>
            <w:proofErr w:type="spellEnd"/>
            <w:r w:rsidRPr="00121697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, Q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Genes Regulated by Vitamin D in Bone Cells </w:t>
            </w:r>
            <w:proofErr w:type="gramStart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>Are Positively Selected</w:t>
            </w:r>
            <w:proofErr w:type="gramEnd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 in East Asians. </w:t>
            </w:r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PLOS ONE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10(12), e0146072. </w:t>
            </w:r>
            <w:hyperlink r:id="rId4" w:history="1">
              <w:r w:rsidRPr="00EB34A2">
                <w:rPr>
                  <w:rStyle w:val="Lienhypertexte"/>
                  <w:rFonts w:eastAsia="Times New Roman"/>
                  <w:szCs w:val="24"/>
                  <w:lang w:val="fr-CA" w:eastAsia="fr-CA"/>
                </w:rPr>
                <w:t>https://doi.org/10.1371/journal.pone.0146072</w:t>
              </w:r>
            </w:hyperlink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171CBE">
              <w:rPr>
                <w:sz w:val="22"/>
                <w:szCs w:val="22"/>
              </w:rPr>
              <w:t>000350024900008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Arash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Bekke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A., Loots, M. T., &amp; Roux, J. J. J. (2015). Integral Representation of Quaternion Elliptical Density and its Applications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Communications in Statistics-Theory and Method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44(4), 778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 xml:space="preserve">789. </w:t>
            </w:r>
            <w:hyperlink r:id="rId5" w:history="1">
              <w:r w:rsidRPr="00EB34A2">
                <w:rPr>
                  <w:rStyle w:val="Lienhypertexte"/>
                  <w:rFonts w:eastAsia="Times New Roman"/>
                  <w:szCs w:val="24"/>
                  <w:lang w:eastAsia="fr-CA"/>
                </w:rPr>
                <w:t>https://doi.org/10.1080/03610926.2012.753089</w:t>
              </w:r>
            </w:hyperlink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CC7C07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000356625700007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Safonov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Y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Bonisson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S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Kurpilyansky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E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Starostin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E., Lapidus, A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Stins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J., …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Pevzne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P. A. (2015).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IgRepertoireConstructor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: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a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novel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algorithm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for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antibody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repertoire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construction and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immunoproteogenomics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>analysis</w:t>
            </w:r>
            <w:proofErr w:type="spellEnd"/>
            <w:r w:rsidRPr="006B4EB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Bioinformatic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31(12), 53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 xml:space="preserve">61. </w:t>
            </w:r>
            <w:hyperlink r:id="rId6" w:history="1">
              <w:r w:rsidRPr="00EB34A2">
                <w:rPr>
                  <w:rStyle w:val="Lienhypertexte"/>
                  <w:rFonts w:eastAsia="Times New Roman"/>
                  <w:szCs w:val="24"/>
                  <w:lang w:eastAsia="fr-CA"/>
                </w:rPr>
                <w:t>https://doi.org/10.1093/bioinformatics/btv238</w:t>
              </w:r>
            </w:hyperlink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3C4CC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6223600042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Pyu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S. Y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Jeo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J.-H., &amp; Bae, J. S. (2015). Recurrent Guillain-Barre syndrome presenting stereotypic manifestations, positive antiganglioside antibodies, and rapid recovery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Clinical Neurology and Neurosurger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139, 230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 xml:space="preserve">233. </w:t>
            </w:r>
            <w:hyperlink r:id="rId7" w:history="1">
              <w:r w:rsidRPr="00EB34A2">
                <w:rPr>
                  <w:rStyle w:val="Lienhypertexte"/>
                  <w:rFonts w:eastAsia="Times New Roman"/>
                  <w:szCs w:val="24"/>
                  <w:lang w:eastAsia="fr-CA"/>
                </w:rPr>
                <w:t>https://doi.org/10.1016/j.clineuro.2015.10.022</w:t>
              </w:r>
            </w:hyperlink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3C4CC3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000364165000006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Lambert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Lean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 R., &amp; Williams, J. M. (2015). Measuring Empathetic Care: Development and Validation of a Self-Report Scale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Journal of Applied Gerontolog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34(8), 1028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1053. https://doi.org/10.1177/0733464813507131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3C4CC3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000367457200004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Friesen, V. L. (2015). Speciation in seabirds: why are there so many species...and why </w:t>
            </w:r>
            <w:proofErr w:type="gram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aren’t</w:t>
            </w:r>
            <w:proofErr w:type="gram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there more?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Journal of Ornitholog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156, S27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S39. https://doi.org/10.1007/s10336-015-1235-0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F94271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047960000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Gu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Z., Sanchez-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Azofeif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G. A., Feng, J., &amp; Cao, S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Predictability of leaf area index using vegetation indices from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>multiangula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 CHRIS/PROBA data over eastern China. </w:t>
            </w:r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Journal of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Applied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Remote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Sensi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9, 096085. https://doi.org/10.1117/1.JRS.9.096085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2247B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6218400001</w:t>
            </w:r>
          </w:p>
        </w:tc>
        <w:tc>
          <w:tcPr>
            <w:tcW w:w="6639" w:type="dxa"/>
            <w:noWrap/>
            <w:hideMark/>
          </w:tcPr>
          <w:p w:rsidR="000C52F5" w:rsidRPr="00E17561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Browne, R. K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Kaurov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S. A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Uteshev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V. K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Shishov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N. V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cGinnity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D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Figiel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 R., …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Coss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J. (2015). Sperm motility of externally fertilizing fish and amphibians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Theriogenology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83(1), 1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13. https://doi.org/10.1016/j.theriogenology.2014.09.018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25B94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336500002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Vapaavuor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J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Grosrenaud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J., Pellerin, C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Bazui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C. G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In Situ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>Photocontrol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 of Block Copolymer Morphology During Dip-Coating of Thin Films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Acs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Macro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Letter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4(10), 1158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1162. https://doi.org/10.1021/acsmacrolett.5b00483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025B94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t>000353426000019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Bisol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C. A., Valentini, C. B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Rech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Braun, K. C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Teacher education for inclusion: Can a virtual learning object help? </w:t>
            </w:r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Computers &amp;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Educati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85, 203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210. https://doi.org/10.1016/j.compedu.2015.02.017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Default="000C52F5" w:rsidP="000C52F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4328E5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lastRenderedPageBreak/>
              <w:t>000350337600013</w:t>
            </w:r>
          </w:p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Wilson, T. L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Hobolt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S. B. (2015). Allocating Responsibility in Multilevel Government Systems: Voter and Expert Attributions in the European Union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. Journal of Politic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77(1), 102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113. https://doi.org/10.1086/678309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564315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3065700007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Zhang, B., &amp; Zhu, Z. (2015). A modified quasi-Newton diagonal update algorithm for total variation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denoisi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problems and nonlinear monotone equations with applications in compressive sensing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Numerical Linear Algebra with Application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22(3), 500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522. https://doi.org/10.1002/nla.1968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846F94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3204900002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lang w:val="en-CA" w:eastAsia="fr-CA"/>
              </w:rPr>
              <w:t>Sciuto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, F., Rosso, A., </w:t>
            </w:r>
            <w:proofErr w:type="spellStart"/>
            <w:r w:rsidRPr="00EB34A2">
              <w:rPr>
                <w:rFonts w:eastAsia="Times New Roman"/>
                <w:color w:val="000000"/>
                <w:lang w:val="en-CA" w:eastAsia="fr-CA"/>
              </w:rPr>
              <w:t>Sanfilippo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, R., &amp; </w:t>
            </w:r>
            <w:proofErr w:type="spellStart"/>
            <w:r w:rsidRPr="00EB34A2">
              <w:rPr>
                <w:rFonts w:eastAsia="Times New Roman"/>
                <w:color w:val="000000"/>
                <w:lang w:val="en-CA" w:eastAsia="fr-CA"/>
              </w:rPr>
              <w:t>Maniscalco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, R. (2015). New </w:t>
            </w:r>
            <w:proofErr w:type="spellStart"/>
            <w:r w:rsidRPr="00EB34A2">
              <w:rPr>
                <w:rFonts w:eastAsia="Times New Roman"/>
                <w:color w:val="000000"/>
                <w:lang w:val="en-CA" w:eastAsia="fr-CA"/>
              </w:rPr>
              <w:t>faunistic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 data on the Pleistocene environmental evolution of the </w:t>
            </w:r>
            <w:proofErr w:type="gramStart"/>
            <w:r w:rsidRPr="00EB34A2">
              <w:rPr>
                <w:rFonts w:eastAsia="Times New Roman"/>
                <w:color w:val="000000"/>
                <w:lang w:val="en-CA" w:eastAsia="fr-CA"/>
              </w:rPr>
              <w:t>south-western</w:t>
            </w:r>
            <w:proofErr w:type="gram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 edge of the </w:t>
            </w:r>
            <w:proofErr w:type="spellStart"/>
            <w:r w:rsidRPr="00EB34A2">
              <w:rPr>
                <w:rFonts w:eastAsia="Times New Roman"/>
                <w:color w:val="000000"/>
                <w:lang w:val="en-CA" w:eastAsia="fr-CA"/>
              </w:rPr>
              <w:t>Hyblean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 Plateau (SE Sicily). </w:t>
            </w:r>
            <w:r w:rsidRPr="00EB34A2">
              <w:rPr>
                <w:rFonts w:eastAsia="Times New Roman"/>
                <w:i/>
                <w:color w:val="000000"/>
                <w:lang w:val="en-CA" w:eastAsia="fr-CA"/>
              </w:rPr>
              <w:t xml:space="preserve">Carnets De </w:t>
            </w:r>
            <w:proofErr w:type="spellStart"/>
            <w:r w:rsidRPr="00EB34A2">
              <w:rPr>
                <w:rFonts w:eastAsia="Times New Roman"/>
                <w:i/>
                <w:color w:val="000000"/>
                <w:lang w:val="en-CA" w:eastAsia="fr-CA"/>
              </w:rPr>
              <w:t>Geologie</w:t>
            </w:r>
            <w:proofErr w:type="spellEnd"/>
            <w:r w:rsidRPr="00EB34A2">
              <w:rPr>
                <w:rFonts w:eastAsia="Times New Roman"/>
                <w:color w:val="000000"/>
                <w:lang w:val="en-CA" w:eastAsia="fr-CA"/>
              </w:rPr>
              <w:t>, 15(4</w:t>
            </w:r>
            <w:r w:rsidRPr="00EB34A2">
              <w:rPr>
                <w:rFonts w:eastAsia="Times New Roman"/>
                <w:color w:val="000000"/>
                <w:lang w:val="en-CA" w:eastAsia="fr-CA"/>
              </w:rPr>
              <w:noBreakHyphen/>
              <w:t>5), 41</w:t>
            </w:r>
            <w:r w:rsidRPr="00EB34A2">
              <w:rPr>
                <w:rFonts w:eastAsia="Times New Roman"/>
                <w:color w:val="000000"/>
                <w:lang w:val="en-CA" w:eastAsia="fr-CA"/>
              </w:rPr>
              <w:noBreakHyphen/>
              <w:t>57.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846F94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7274600063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lang w:eastAsia="fr-CA"/>
              </w:rPr>
              <w:t>Dobrovolskas</w:t>
            </w:r>
            <w:proofErr w:type="spellEnd"/>
            <w:r w:rsidRPr="00EB34A2">
              <w:rPr>
                <w:rFonts w:eastAsia="Times New Roman"/>
                <w:color w:val="000000"/>
                <w:lang w:eastAsia="fr-CA"/>
              </w:rPr>
              <w:t xml:space="preserve">, V., </w:t>
            </w:r>
            <w:proofErr w:type="spellStart"/>
            <w:r w:rsidRPr="00EB34A2">
              <w:rPr>
                <w:rFonts w:eastAsia="Times New Roman"/>
                <w:color w:val="000000"/>
                <w:lang w:eastAsia="fr-CA"/>
              </w:rPr>
              <w:t>Kučinskas</w:t>
            </w:r>
            <w:proofErr w:type="spellEnd"/>
            <w:r w:rsidRPr="00EB34A2">
              <w:rPr>
                <w:rFonts w:eastAsia="Times New Roman"/>
                <w:color w:val="000000"/>
                <w:lang w:eastAsia="fr-CA"/>
              </w:rPr>
              <w:t xml:space="preserve">, A., </w:t>
            </w:r>
            <w:proofErr w:type="spellStart"/>
            <w:r w:rsidRPr="00EB34A2">
              <w:rPr>
                <w:rFonts w:eastAsia="Times New Roman"/>
                <w:color w:val="000000"/>
                <w:lang w:eastAsia="fr-CA"/>
              </w:rPr>
              <w:t>Bonifacio</w:t>
            </w:r>
            <w:proofErr w:type="spellEnd"/>
            <w:r w:rsidRPr="00EB34A2">
              <w:rPr>
                <w:rFonts w:eastAsia="Times New Roman"/>
                <w:color w:val="000000"/>
                <w:lang w:eastAsia="fr-CA"/>
              </w:rPr>
              <w:t xml:space="preserve">, P., </w:t>
            </w:r>
            <w:proofErr w:type="spellStart"/>
            <w:r w:rsidRPr="00EB34A2">
              <w:rPr>
                <w:rFonts w:eastAsia="Times New Roman"/>
                <w:color w:val="000000"/>
                <w:lang w:eastAsia="fr-CA"/>
              </w:rPr>
              <w:t>Caffau</w:t>
            </w:r>
            <w:proofErr w:type="spellEnd"/>
            <w:r w:rsidRPr="00EB34A2">
              <w:rPr>
                <w:rFonts w:eastAsia="Times New Roman"/>
                <w:color w:val="000000"/>
                <w:lang w:eastAsia="fr-CA"/>
              </w:rPr>
              <w:t xml:space="preserve">, E., Ludwig, H.-G., Steffen, M., &amp; Spite, M. (2015). Three-dimensional </w:t>
            </w:r>
            <w:proofErr w:type="spellStart"/>
            <w:r w:rsidRPr="00EB34A2">
              <w:rPr>
                <w:rFonts w:eastAsia="Times New Roman"/>
                <w:color w:val="000000"/>
                <w:lang w:eastAsia="fr-CA"/>
              </w:rPr>
              <w:t>hydrodynamical</w:t>
            </w:r>
            <w:proofErr w:type="spellEnd"/>
            <w:r w:rsidRPr="00EB34A2">
              <w:rPr>
                <w:rFonts w:eastAsia="Times New Roman"/>
                <w:color w:val="000000"/>
                <w:lang w:eastAsia="fr-CA"/>
              </w:rPr>
              <w:t xml:space="preserve"> CO5BOLD model atmospheres of red giant stars - IV. Oxygen diagnostics in extremely metal-poor red giants with infrared OH lines. </w:t>
            </w:r>
            <w:r w:rsidRPr="00EB34A2">
              <w:rPr>
                <w:rFonts w:eastAsia="Times New Roman"/>
                <w:i/>
                <w:color w:val="000000"/>
                <w:lang w:eastAsia="fr-CA"/>
              </w:rPr>
              <w:t>Astronomy &amp; Astrophysics</w:t>
            </w:r>
            <w:r w:rsidRPr="00EB34A2">
              <w:rPr>
                <w:rFonts w:eastAsia="Times New Roman"/>
                <w:color w:val="000000"/>
                <w:lang w:eastAsia="fr-CA"/>
              </w:rPr>
              <w:t>, 576, A128. https://doi.org/10.1051/0004-6361/201424885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A4611F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5321800013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Ji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G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Gaherty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J. B. (2015). Surface wave phase-velocity tomography based on multichannel cross-correlation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Geophysical Journal International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201(3), 1383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1398. https://doi.org/10.1093/gji/ggv079</w:t>
            </w:r>
          </w:p>
        </w:tc>
      </w:tr>
      <w:tr w:rsidR="000C52F5" w:rsidRPr="000C52F5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CF3F59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5808000014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0C52F5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Pandey, A., Malek, V., Prabhakar, V., Kulkarni, Y. A., &amp; Gaikwad, A. B. (2015). </w:t>
            </w:r>
            <w:proofErr w:type="spellStart"/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t>Nanoparticles</w:t>
            </w:r>
            <w:proofErr w:type="spellEnd"/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: A </w:t>
            </w:r>
            <w:proofErr w:type="spellStart"/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t>Neurotoxicological</w:t>
            </w:r>
            <w:proofErr w:type="spellEnd"/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 Perspective. </w:t>
            </w:r>
            <w:proofErr w:type="spellStart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Cns</w:t>
            </w:r>
            <w:proofErr w:type="spellEnd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&amp; </w:t>
            </w:r>
            <w:proofErr w:type="spellStart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Neurological</w:t>
            </w:r>
            <w:proofErr w:type="spellEnd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Disorders</w:t>
            </w:r>
            <w:proofErr w:type="spellEnd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-Drug </w:t>
            </w:r>
            <w:proofErr w:type="spellStart"/>
            <w:r w:rsidRPr="000C52F5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Targets</w:t>
            </w:r>
            <w:proofErr w:type="spellEnd"/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t>, 14(10), 1317</w:t>
            </w:r>
            <w:r w:rsidRPr="000C52F5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1327. https://doi.org/10.2174/1871527314666150821112411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CF3F59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2854700010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Nils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F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Bonande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Jonss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A. (2015). Differences in Determinants Amongst Individuals Reporting Residential Fires in Sweden: Results from a Cross-Sectional Study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Fire Technolog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51(3), 615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626. https://doi.org/10.1007/s10694-015-0459-0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CF3F59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926680001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Garcia-Gomez, P., Hernandez-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Quevedo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C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Jimenez-Rubio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D., &amp; Oliva-Moreno, J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Inequity in long-term care use and unmet need: Two sides of the same coin. </w:t>
            </w:r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Journal of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Health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Economic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39, 147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158. https://doi.org/10.1016/j.jhealeco.2014.11.004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5C38C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659490000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Si, T., Zhang, K., Tang, J., Fang, M., Li, K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Zhuo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J., &amp; Feng, Y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Efficacy and safety of flexibly dosed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>paliperidon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 palmitate in Chinese patients with acute schizophrenia: an open-label, single-arm, prospective, interventional study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Neuropsychiatric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Disease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and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Treatment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11, 1483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1492. https://doi.org/10.2147/NDT.S81760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5C38C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395940000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Ando, K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Yorifuj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K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Ohnum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S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atthie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E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Kanbara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A. (2015). Transmitting pro-environmental behaviours to the next generation: A comparison between Germany and Japan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Asian Journal of Social Psycholog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18(2), 134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144. https://doi.org/10.1111/ajsp.12078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5A398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6498800018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Bischoff, A. L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Folsgaard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N. V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Vissi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N. H., Birch, S., Brix, S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Bisgaard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H. (2015). Airway Mucosal Immune-suppression 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lastRenderedPageBreak/>
              <w:t xml:space="preserve">in Neonates of Mothers Receiving </w:t>
            </w:r>
            <w:proofErr w:type="gram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A(</w:t>
            </w:r>
            <w:proofErr w:type="gram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H1N1)pnd09 Vaccination During Pregnancy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Pediatric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 xml:space="preserve"> Infectious Disease Journal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34(1), 84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90. https://doi.org/10.1097/INF.0000000000000529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5A398D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lastRenderedPageBreak/>
              <w:t>00036258880000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Camejo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 C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Warneck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G. (2015). The singular kernel coagulation equation with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ultifragmentatio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Mathematical Methods in the Applied Science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38(14), 2953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2973. https://doi.org/10.1002/mma.3272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7756900044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Cuss, C. W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Guegue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C. (2015). Relationships between molecular weight and fluorescence properties for size-fractionated dissolved organic matter from fresh and aged sources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Water Research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68, 487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497. https://doi.org/10.1016/j.watres.2014.10.013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0024900008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Arash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Bekke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A., Loots, M. T., &amp; Roux, J. J. J. (2015). Integral Representation of Quaternion Elliptical Density and its Applications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Communications in Statistics-Theory and Method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44(4), 778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789. https://doi.org/10.1080/03610926.2012.753089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370400001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Gogebaka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T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Erasla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G. (2015). Single-dose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toxicokinetic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of permethrin in broiler chickens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British Poultry Science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56(5), 605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611. https://doi.org/10.1080/00071668.2015.1085957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1400900022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Song, X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Gu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H., Tang, L., Zhao, S., Zhang, X., Li, L., &amp; Huang, J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Application of artificial bee colony algorithm on surface wave data. </w:t>
            </w:r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Computers &amp;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Geoscience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83, 219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230. https://doi.org/10.1016/j.cageo.2015.07.010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7714700003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Couceiro,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Lehtone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E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Schölzel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K. (2015). A complete classification of equational classes of threshold functions included in clones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RAIRO - Operations Research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49(1), 39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66. https://doi.org/10.1051/ro/2014034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0F2013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237440000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Brancaccio, A., &amp; Palacios, D. (2015). Chromatin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signali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in muscle stem cells: interpreting the regenerative microenvironment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Frontiers in Aging Neuroscience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7, 36. https://doi.org/10.3389/fnagi.2015.00036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436290003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Li, Y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Hardag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B. A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SV-P extraction and imaging for far-offset vertical seismic profile data. </w:t>
            </w:r>
            <w:r w:rsidRPr="00EB34A2">
              <w:rPr>
                <w:rFonts w:eastAsia="Times New Roman"/>
                <w:i/>
                <w:color w:val="000000"/>
                <w:szCs w:val="24"/>
                <w:lang w:val="en-CA" w:eastAsia="fr-CA"/>
              </w:rPr>
              <w:t>Interpretation-a Journal of Subsurface Characterization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>, 3(3), SW27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noBreakHyphen/>
              <w:t>SW35. https://doi.org/10.1190/INT-2015-0002.1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8882900009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Chen, C., Liu, C., Chen, C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Moyzi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 xml:space="preserve">, R., Chen, W., &amp; Dong, Q. (2015). </w:t>
            </w:r>
            <w:r w:rsidRPr="00EB34A2">
              <w:rPr>
                <w:rFonts w:eastAsia="Times New Roman"/>
                <w:color w:val="000000"/>
                <w:szCs w:val="24"/>
                <w:lang w:val="en-CA" w:eastAsia="fr-CA"/>
              </w:rPr>
              <w:t xml:space="preserve">Genetic variations in the serotoninergic system and environmental factors contribute to aggressive behavior in Chinese adolescents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Physiology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 xml:space="preserve"> &amp;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val="fr-CA" w:eastAsia="fr-CA"/>
              </w:rPr>
              <w:t>Behavio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t>, 138, 62</w:t>
            </w:r>
            <w:r w:rsidRPr="00EB34A2">
              <w:rPr>
                <w:rFonts w:eastAsia="Times New Roman"/>
                <w:color w:val="000000"/>
                <w:szCs w:val="24"/>
                <w:lang w:val="fr-CA" w:eastAsia="fr-CA"/>
              </w:rPr>
              <w:noBreakHyphen/>
              <w:t>68. https://doi.org/10.1016/j.physbeh.2014.09.005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5586900003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Chong, H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Qiu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Z., Su, Y., Yang, L., &amp; He, Y. (2015). Design of a highly potent HIV-1 fusion inhibitor targeting the gp41 pocket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Aid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29(1), 13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21. https://doi.org/10.1097/QAD.0000000000000498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1977300090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lang w:val="en-CA" w:eastAsia="fr-CA"/>
              </w:rPr>
              <w:t xml:space="preserve">Atkinson, L. (2015). Locating the Politics in Political Consumption: A Conceptual Map of Four Types of Political Consumer Identities. </w:t>
            </w:r>
            <w:r w:rsidRPr="00EB34A2">
              <w:rPr>
                <w:rFonts w:eastAsia="Times New Roman"/>
                <w:i/>
                <w:color w:val="000000"/>
                <w:lang w:val="en-CA" w:eastAsia="fr-CA"/>
              </w:rPr>
              <w:t>International Journal of Communication</w:t>
            </w:r>
            <w:r w:rsidRPr="00EB34A2">
              <w:rPr>
                <w:rFonts w:eastAsia="Times New Roman"/>
                <w:color w:val="000000"/>
                <w:lang w:val="en-CA" w:eastAsia="fr-CA"/>
              </w:rPr>
              <w:t>, 9, 2047</w:t>
            </w:r>
            <w:r w:rsidRPr="00EB34A2">
              <w:rPr>
                <w:rFonts w:eastAsia="Times New Roman"/>
                <w:color w:val="000000"/>
                <w:lang w:val="en-CA" w:eastAsia="fr-CA"/>
              </w:rPr>
              <w:noBreakHyphen/>
              <w:t>2066.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4777400031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Rowland, L., Lobo-do-Vale, R. L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Christofferse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B. O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elem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E. A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Kruijt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B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Vasconcelo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S. S., … Meir, P. (2015). After 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lastRenderedPageBreak/>
              <w:t xml:space="preserve">more than a decade of soil moisture deficit, tropical rainforest trees maintain photosynthetic capacity, despite increased leaf respiration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Global Change Biology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21(12), 4662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4672. https://doi.org/10.1111/gcb.13035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lastRenderedPageBreak/>
              <w:t>000346267600010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Krbalek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Slei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J. (2015). Vehicular headways on signalized intersections: theory, models, and reality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Journal of Physics A-Mathematical and Theoretical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48(1), 015101. https://doi.org/10.1088/1751-8113/48/1/015101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9908800022</w:t>
            </w:r>
          </w:p>
        </w:tc>
        <w:tc>
          <w:tcPr>
            <w:tcW w:w="6639" w:type="dxa"/>
            <w:noWrap/>
            <w:hideMark/>
          </w:tcPr>
          <w:p w:rsidR="000C52F5" w:rsidRPr="00E17561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Zhou, J., Wang, J., Zeng, Y., Zhang, X., Hu, Q., Zheng, J</w:t>
            </w:r>
            <w:proofErr w:type="gram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., …</w:t>
            </w:r>
            <w:proofErr w:type="gram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Zhang, W.-M. (2015). Implication of epithelial-mesenchymal transition in IGF1R-induced resistance to EGFR-TKIs in advanced non-small cell lung cancer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Oncotarget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6(42), 44332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44345. https://doi.org/10.18632/oncotarget.6293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459590000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Lotfalian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Ranjba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Fazaelipoor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 H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Schaffie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M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anaf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Z. (2015). Continuous Bioleaching of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Chalcopyritic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 Concentrate at High Pulp Density.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Geomicrobiology</w:t>
            </w:r>
            <w:proofErr w:type="spellEnd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 xml:space="preserve"> Journal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32(1), 42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49. https://doi.org/10.1080/01490451.2014.921256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50285300006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en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Schuster, L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ajidi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N. (2015). Deportation Stigma and Re-migration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Journal of Ethnic and Migration Studies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41(4), 635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652. https://doi.org/10.1080/1369183X.2014.957174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4963750000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Naim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H. Y. (2015). Measles virus A pathogen, vaccine, and a vector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 xml:space="preserve">Human Vaccines &amp; </w:t>
            </w:r>
            <w:proofErr w:type="spellStart"/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Immunotherapeutics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11(1), 21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noBreakHyphen/>
              <w:t>26. https://doi.org/10.4161/hv.34298</w:t>
            </w:r>
          </w:p>
        </w:tc>
      </w:tr>
      <w:tr w:rsidR="000C52F5" w:rsidRPr="00EB34A2" w:rsidTr="000C52F5">
        <w:trPr>
          <w:trHeight w:val="288"/>
        </w:trPr>
        <w:tc>
          <w:tcPr>
            <w:tcW w:w="1866" w:type="dxa"/>
          </w:tcPr>
          <w:p w:rsidR="000C52F5" w:rsidRPr="00171CBE" w:rsidRDefault="000C52F5" w:rsidP="000C52F5">
            <w:pPr>
              <w:jc w:val="left"/>
              <w:rPr>
                <w:rFonts w:eastAsia="Times New Roman"/>
                <w:color w:val="000000"/>
                <w:sz w:val="22"/>
                <w:lang w:val="fr-CA" w:eastAsia="fr-CA"/>
              </w:rPr>
            </w:pPr>
            <w:r w:rsidRPr="006B4EB2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000363471600015</w:t>
            </w:r>
          </w:p>
        </w:tc>
        <w:tc>
          <w:tcPr>
            <w:tcW w:w="6639" w:type="dxa"/>
            <w:noWrap/>
            <w:hideMark/>
          </w:tcPr>
          <w:p w:rsidR="000C52F5" w:rsidRPr="00EB34A2" w:rsidRDefault="000C52F5" w:rsidP="000C52F5">
            <w:pPr>
              <w:jc w:val="left"/>
              <w:rPr>
                <w:rFonts w:eastAsia="Times New Roman"/>
                <w:color w:val="000000"/>
                <w:lang w:val="fr-CA" w:eastAsia="fr-CA"/>
              </w:rPr>
            </w:pP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McGurk, R. C., Max, C. E.,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Medling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A. M., Shields, G. A., &amp; </w:t>
            </w:r>
            <w:proofErr w:type="spellStart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Comerford</w:t>
            </w:r>
            <w:proofErr w:type="spellEnd"/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 xml:space="preserve">, J. M. (2015). Spatially Resolved Imaging and Spectroscopy of Candidate Dual Active Galactic Nuclei. </w:t>
            </w:r>
            <w:r w:rsidRPr="00EB34A2">
              <w:rPr>
                <w:rFonts w:eastAsia="Times New Roman"/>
                <w:i/>
                <w:color w:val="000000"/>
                <w:szCs w:val="24"/>
                <w:lang w:eastAsia="fr-CA"/>
              </w:rPr>
              <w:t>Astrophysical Journal</w:t>
            </w:r>
            <w:r w:rsidRPr="00EB34A2">
              <w:rPr>
                <w:rFonts w:eastAsia="Times New Roman"/>
                <w:color w:val="000000"/>
                <w:szCs w:val="24"/>
                <w:lang w:eastAsia="fr-CA"/>
              </w:rPr>
              <w:t>, 811(1), 14. https://doi.org/10.1088/0004-637X/811/1/14</w:t>
            </w:r>
          </w:p>
        </w:tc>
      </w:tr>
    </w:tbl>
    <w:p w:rsidR="008A6991" w:rsidRDefault="008A6991"/>
    <w:sectPr w:rsidR="008A6991" w:rsidSect="00D40C6A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C6A"/>
    <w:rsid w:val="00025B94"/>
    <w:rsid w:val="00051607"/>
    <w:rsid w:val="000C52F5"/>
    <w:rsid w:val="000F2013"/>
    <w:rsid w:val="00121697"/>
    <w:rsid w:val="00171CBE"/>
    <w:rsid w:val="002247B7"/>
    <w:rsid w:val="003C4CC3"/>
    <w:rsid w:val="004328E5"/>
    <w:rsid w:val="00564315"/>
    <w:rsid w:val="005A398D"/>
    <w:rsid w:val="005C38C3"/>
    <w:rsid w:val="005C3F9A"/>
    <w:rsid w:val="006B4EB2"/>
    <w:rsid w:val="0073379F"/>
    <w:rsid w:val="0084532E"/>
    <w:rsid w:val="00846F94"/>
    <w:rsid w:val="008A6991"/>
    <w:rsid w:val="00A4611F"/>
    <w:rsid w:val="00CC7C07"/>
    <w:rsid w:val="00CF3F59"/>
    <w:rsid w:val="00D40C6A"/>
    <w:rsid w:val="00F9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13E21"/>
  <w15:chartTrackingRefBased/>
  <w15:docId w15:val="{95460683-96E7-4780-876E-F26B8CE8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C6A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40C6A"/>
    <w:rPr>
      <w:color w:val="0000FF"/>
      <w:u w:val="single"/>
    </w:rPr>
  </w:style>
  <w:style w:type="paragraph" w:customStyle="1" w:styleId="008-References">
    <w:name w:val="008-References"/>
    <w:basedOn w:val="Normal"/>
    <w:qFormat/>
    <w:rsid w:val="00D40C6A"/>
    <w:pPr>
      <w:ind w:left="284" w:hanging="284"/>
      <w:jc w:val="left"/>
    </w:pPr>
    <w:rPr>
      <w:sz w:val="22"/>
    </w:rPr>
  </w:style>
  <w:style w:type="table" w:styleId="Grilledutableau">
    <w:name w:val="Table Grid"/>
    <w:basedOn w:val="TableauNormal"/>
    <w:rsid w:val="00D40C6A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40C6A"/>
  </w:style>
  <w:style w:type="paragraph" w:styleId="Textedebulles">
    <w:name w:val="Balloon Text"/>
    <w:basedOn w:val="Normal"/>
    <w:link w:val="TextedebullesCar"/>
    <w:uiPriority w:val="99"/>
    <w:semiHidden/>
    <w:unhideWhenUsed/>
    <w:rsid w:val="000C52F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2F5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clineuro.2015.10.0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bioinformatics/btv238" TargetMode="External"/><Relationship Id="rId5" Type="http://schemas.openxmlformats.org/officeDocument/2006/relationships/hyperlink" Target="https://doi.org/10.1080/03610926.2012.753089" TargetMode="External"/><Relationship Id="rId4" Type="http://schemas.openxmlformats.org/officeDocument/2006/relationships/hyperlink" Target="https://doi.org/10.1371/journal.pone.014607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4</Words>
  <Characters>8937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Hus Adèle</dc:creator>
  <cp:keywords/>
  <dc:description/>
  <cp:lastModifiedBy>Paul-Hus Adèle</cp:lastModifiedBy>
  <cp:revision>2</cp:revision>
  <dcterms:created xsi:type="dcterms:W3CDTF">2019-12-09T15:54:00Z</dcterms:created>
  <dcterms:modified xsi:type="dcterms:W3CDTF">2019-12-09T15:54:00Z</dcterms:modified>
</cp:coreProperties>
</file>